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467A13">
      <w:pPr>
        <w:jc w:val="center"/>
        <w:rPr>
          <w:rFonts w:hint="default" w:ascii="Times New Roman" w:hAnsi="Times New Roman" w:cs="Times New Roman"/>
          <w:sz w:val="28"/>
          <w:szCs w:val="24"/>
        </w:rPr>
      </w:pPr>
      <w:bookmarkStart w:id="0" w:name="OLE_LINK1"/>
      <w:r>
        <w:rPr>
          <w:rFonts w:hint="default" w:ascii="Times New Roman" w:hAnsi="Times New Roman" w:cs="Times New Roman"/>
          <w:sz w:val="28"/>
          <w:szCs w:val="24"/>
          <w:lang w:val="en-US" w:eastAsia="zh-CN"/>
        </w:rPr>
        <w:t>Supporting information</w:t>
      </w:r>
    </w:p>
    <w:bookmarkEnd w:id="0"/>
    <w:p w14:paraId="46A4515B">
      <w:pPr>
        <w:widowControl w:val="0"/>
        <w:spacing w:before="0" w:after="0"/>
        <w:jc w:val="both"/>
        <w:rPr>
          <w:rFonts w:hint="eastAsia" w:ascii="Times New Roman" w:hAnsi="Times New Roman" w:eastAsia="宋体" w:cs="Times New Roman"/>
          <w:b/>
          <w:bCs/>
          <w:color w:val="auto"/>
          <w:szCs w:val="24"/>
          <w:lang w:val="en-US" w:eastAsia="zh-CN"/>
        </w:rPr>
      </w:pPr>
      <w:bookmarkStart w:id="1" w:name="_GoBack"/>
      <w:bookmarkEnd w:id="1"/>
      <w:r>
        <w:rPr>
          <w:rFonts w:hint="eastAsia" w:eastAsia="宋体" w:cs="Times New Roman"/>
          <w:b/>
          <w:bCs/>
          <w:kern w:val="2"/>
          <w:szCs w:val="24"/>
          <w:lang w:val="en-US" w:eastAsia="zh-CN"/>
        </w:rPr>
        <w:t xml:space="preserve">S3 Table. </w:t>
      </w:r>
      <w:r>
        <w:rPr>
          <w:rFonts w:hint="default" w:ascii="Times New Roman" w:hAnsi="Times New Roman" w:cs="Times New Roman"/>
          <w:b/>
          <w:bCs/>
          <w:color w:val="auto"/>
          <w:szCs w:val="24"/>
        </w:rPr>
        <w:t>All adverse events</w:t>
      </w:r>
      <w:r>
        <w:rPr>
          <w:rFonts w:hint="default" w:ascii="Times New Roman" w:hAnsi="Times New Roman" w:cs="Times New Roman"/>
          <w:b/>
          <w:bCs/>
          <w:color w:val="auto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Cs w:val="24"/>
        </w:rPr>
        <w:t>meeting the positive signal threshold</w:t>
      </w:r>
      <w:r>
        <w:rPr>
          <w:rFonts w:hint="default" w:ascii="Times New Roman" w:hAnsi="Times New Roman" w:cs="Times New Roman"/>
          <w:b/>
          <w:bCs/>
          <w:color w:val="auto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Cs w:val="24"/>
        </w:rPr>
        <w:t>at the PT level</w:t>
      </w:r>
      <w:r>
        <w:rPr>
          <w:rFonts w:hint="eastAsia" w:eastAsia="宋体" w:cs="Times New Roman"/>
          <w:b/>
          <w:bCs/>
          <w:color w:val="auto"/>
          <w:szCs w:val="24"/>
          <w:lang w:val="en-US" w:eastAsia="zh-CN"/>
        </w:rPr>
        <w:t>.</w:t>
      </w: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4"/>
        <w:gridCol w:w="1802"/>
        <w:gridCol w:w="2660"/>
        <w:gridCol w:w="1917"/>
        <w:gridCol w:w="2300"/>
        <w:gridCol w:w="1435"/>
      </w:tblGrid>
      <w:tr w14:paraId="18BB7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C95CC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</w:p>
        </w:tc>
        <w:tc>
          <w:tcPr>
            <w:tcW w:w="63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37C2F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eastAsia="Arial" w:cs="Times New Roman"/>
                <w:b w:val="0"/>
                <w:color w:val="000000"/>
                <w:kern w:val="2"/>
                <w:sz w:val="24"/>
                <w:szCs w:val="24"/>
                <w:lang w:eastAsia="zh-CN"/>
              </w:rPr>
              <w:t>Case numbers</w:t>
            </w:r>
          </w:p>
        </w:tc>
        <w:tc>
          <w:tcPr>
            <w:tcW w:w="93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00E8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hint="eastAsia" w:eastAsia="Arial" w:cs="Times New Roman"/>
                <w:b w:val="0"/>
                <w:color w:val="000000"/>
                <w:kern w:val="2"/>
                <w:sz w:val="24"/>
                <w:szCs w:val="24"/>
                <w:lang w:eastAsia="zh-CN"/>
              </w:rPr>
              <w:t>ROR(95%CI)</w:t>
            </w:r>
          </w:p>
        </w:tc>
        <w:tc>
          <w:tcPr>
            <w:tcW w:w="67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18BC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hint="eastAsia" w:eastAsia="Arial" w:cs="Times New Roman"/>
                <w:b w:val="0"/>
                <w:color w:val="000000"/>
                <w:kern w:val="2"/>
                <w:sz w:val="24"/>
                <w:szCs w:val="24"/>
                <w:lang w:eastAsia="zh-CN"/>
              </w:rPr>
              <w:t>PRR(</w:t>
            </w:r>
            <w:r>
              <w:rPr>
                <w:rFonts w:hint="eastAsia" w:eastAsia="Arial" w:cs="Times New Roman"/>
                <w:b w:val="0"/>
                <w:color w:val="000000"/>
                <w:kern w:val="2"/>
                <w:sz w:val="24"/>
                <w:szCs w:val="24"/>
                <w:lang w:eastAsia="zh-CN"/>
              </w:rPr>
              <w:sym w:font="Symbol" w:char="0063"/>
            </w:r>
            <w:r>
              <w:rPr>
                <w:rFonts w:hint="eastAsia" w:eastAsia="宋体" w:cs="Times New Roman"/>
                <w:b w:val="0"/>
                <w:color w:val="000000"/>
                <w:kern w:val="2"/>
                <w:sz w:val="24"/>
                <w:szCs w:val="24"/>
                <w:vertAlign w:val="superscript"/>
                <w:lang w:eastAsia="zh-CN"/>
              </w:rPr>
              <w:t>2</w:t>
            </w:r>
            <w:r>
              <w:rPr>
                <w:rFonts w:hint="eastAsia" w:eastAsia="Arial" w:cs="Times New Roman"/>
                <w:b w:val="0"/>
                <w:color w:val="00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1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DF71F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hint="eastAsia" w:eastAsia="Arial" w:cs="Times New Roman"/>
                <w:b w:val="0"/>
                <w:color w:val="000000"/>
                <w:kern w:val="2"/>
                <w:sz w:val="24"/>
                <w:szCs w:val="24"/>
                <w:lang w:eastAsia="zh-CN"/>
              </w:rPr>
              <w:t>EBGM(EBGM05)</w:t>
            </w:r>
          </w:p>
        </w:tc>
        <w:tc>
          <w:tcPr>
            <w:tcW w:w="5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03720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</w:rPr>
            </w:pPr>
            <w:r>
              <w:rPr>
                <w:rFonts w:hint="eastAsia" w:eastAsia="Arial" w:cs="Times New Roman"/>
                <w:b w:val="0"/>
                <w:color w:val="000000"/>
                <w:kern w:val="2"/>
                <w:sz w:val="24"/>
                <w:szCs w:val="24"/>
                <w:lang w:eastAsia="zh-CN"/>
              </w:rPr>
              <w:t>IC(IC025)</w:t>
            </w:r>
          </w:p>
        </w:tc>
      </w:tr>
      <w:tr w14:paraId="00284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D0E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th</w:t>
            </w:r>
          </w:p>
        </w:tc>
        <w:tc>
          <w:tcPr>
            <w:tcW w:w="6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243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93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3FB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6 ( 4.98 - 7.38 )</w:t>
            </w:r>
          </w:p>
        </w:tc>
        <w:tc>
          <w:tcPr>
            <w:tcW w:w="6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A3F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7 ( 417.05 )</w:t>
            </w:r>
          </w:p>
        </w:tc>
        <w:tc>
          <w:tcPr>
            <w:tcW w:w="8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5F7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7 ( 4.81 )</w:t>
            </w:r>
          </w:p>
        </w:tc>
        <w:tc>
          <w:tcPr>
            <w:tcW w:w="5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514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 ( 2.21 )</w:t>
            </w:r>
          </w:p>
        </w:tc>
      </w:tr>
      <w:tr w14:paraId="54387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92D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edema Peripheral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7F9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C66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47 ( 29.75 - 49.75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64A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82 ( 2122.43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D32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72 ( 29.62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97C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 ( 4.82 )</w:t>
            </w:r>
          </w:p>
        </w:tc>
      </w:tr>
      <w:tr w14:paraId="7FAEC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885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rrhoe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31A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B1B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9 ( 2.71 - 4.74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035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 ( 91.6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F14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 ( 2.76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20C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 ( 1.4 )</w:t>
            </w:r>
          </w:p>
        </w:tc>
      </w:tr>
      <w:tr w14:paraId="06B67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CBE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igu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41C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A96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 ( 1.9 - 3.43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4ED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 ( 41.04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C88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 ( 1.95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0AC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 ( 0.89 )</w:t>
            </w:r>
          </w:p>
        </w:tc>
      </w:tr>
      <w:tr w14:paraId="3CB4C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3E6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edem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F45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FC5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24 ( 31.79 - 58.82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995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96 ( 1675.34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176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83 ( 32.34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9C7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9 ( 4.94 )</w:t>
            </w:r>
          </w:p>
        </w:tc>
      </w:tr>
      <w:tr w14:paraId="03E5D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8CE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512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308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7 ( 15.93 - 29.46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26C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4 ( 801.5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9D2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1 ( 16.24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731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9 ( 3.95 )</w:t>
            </w:r>
          </w:p>
        </w:tc>
      </w:tr>
      <w:tr w14:paraId="6E2B0D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8D4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ease Prog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749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7DA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 ( 9.64 - 18.08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870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5 ( 437.52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239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3 ( 9.86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582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8 ( 3.22 )</w:t>
            </w:r>
          </w:p>
        </w:tc>
      </w:tr>
      <w:tr w14:paraId="222DE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13D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use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968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652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 ( 1.83 - 3.48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8EC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 ( 34.01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455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 ( 1.9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DC5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 ( 0.84 )</w:t>
            </w:r>
          </w:p>
        </w:tc>
      </w:tr>
      <w:tr w14:paraId="02A09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C44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pheral Swelling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B2D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3AC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5 ( 4.07 - 8.99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082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6 ( 103.49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FB6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6 ( 4.28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5D6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8 ( 2 )</w:t>
            </w:r>
          </w:p>
        </w:tc>
      </w:tr>
      <w:tr w14:paraId="08290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9B8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Creatinine Increased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D10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EC8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5 ( 12.35 - 28.17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C85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36 ( 377.26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7C3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33 ( 12.98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2EF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 ( 3.6 )</w:t>
            </w:r>
          </w:p>
        </w:tc>
      </w:tr>
      <w:tr w14:paraId="5713B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FE0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464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43A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 ( 2.98 - 6.8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CCE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5 ( 61.62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07D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4 ( 3.15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207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 ( 1.56 )</w:t>
            </w:r>
          </w:p>
        </w:tc>
      </w:tr>
      <w:tr w14:paraId="26FC3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0ED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miting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838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924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 ( 1.01 - 2.81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049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 ( 4.16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8F7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 ( 1.1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726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 ( 0.02 )</w:t>
            </w:r>
          </w:p>
        </w:tc>
      </w:tr>
      <w:tr w14:paraId="07592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193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ural Effu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FF4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2D3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7 ( 6.99 - 20.85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BBB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7 ( 130.64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78C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6 ( 7.57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ADC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8 ( 2.8 )</w:t>
            </w:r>
          </w:p>
        </w:tc>
      </w:tr>
      <w:tr w14:paraId="040D7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B8B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B84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435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 ( 1.58 - 4.7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D06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 ( 14.04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D93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 ( 1.71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A0F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 ( 0.66 )</w:t>
            </w:r>
          </w:p>
        </w:tc>
      </w:tr>
      <w:tr w14:paraId="3B160F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B2A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stitial Lung Diseas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95F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C8E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2 ( 6.52 - 20.33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177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3 ( 114.14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2BC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2 ( 7.09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2AB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1 ( 2.71 )</w:t>
            </w:r>
          </w:p>
        </w:tc>
      </w:tr>
      <w:tr w14:paraId="04F2B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FA2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 Increased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098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6EA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 ( 1.31 - 4.3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56A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 ( 8.69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751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 ( 1.44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564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 ( 0.4 )</w:t>
            </w:r>
          </w:p>
        </w:tc>
      </w:tr>
      <w:tr w14:paraId="54A66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DF4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elling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26C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8B6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2 ( 2.37 - 8.23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B12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9 ( 26.24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1CF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9 ( 2.61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CF7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 ( 1.26 )</w:t>
            </w:r>
          </w:p>
        </w:tc>
      </w:tr>
      <w:tr w14:paraId="40DF8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F3B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lised Oedem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554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BBD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66 ( 20.57 - 76.47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C5A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41 ( 335.98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279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3 ( 22.69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F4B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 ( 4.38 )</w:t>
            </w:r>
          </w:p>
        </w:tc>
      </w:tr>
      <w:tr w14:paraId="10E20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C73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id Retent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609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2D8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 ( 5.03 - 18.68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3FA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4 ( 69.71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669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4 ( 5.57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979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7 ( 2.35 )</w:t>
            </w:r>
          </w:p>
        </w:tc>
      </w:tr>
      <w:tr w14:paraId="1F1F8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67D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albuminaemi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F2D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E56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34 ( 25.09 - 100.99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FB8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5 ( 383.18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EE9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87 ( 27.85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CB6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4 ( 4.67 )</w:t>
            </w:r>
          </w:p>
        </w:tc>
      </w:tr>
      <w:tr w14:paraId="1A3EA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EA0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lmonary Toxicity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379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662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3 ( 20.09 - 80.84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869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08 ( 303.93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5CA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96 ( 22.32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3FF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2 ( 4.35 )</w:t>
            </w:r>
          </w:p>
        </w:tc>
      </w:tr>
      <w:tr w14:paraId="3C919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E48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lmonary Oedem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155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62E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7 ( 4.12 - 18.22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3F5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3 ( 47.2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D89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2 ( 4.63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30B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1 ( 2.08 )</w:t>
            </w:r>
          </w:p>
        </w:tc>
      </w:tr>
      <w:tr w14:paraId="03D75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FFB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 Aminotransferase Increased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020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31A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1 ( 3.33 - 14.73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073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8 ( 35.84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83F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7 ( 3.74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6C7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 ( 1.78 )</w:t>
            </w:r>
          </w:p>
        </w:tc>
      </w:tr>
      <w:tr w14:paraId="2FC00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532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g Disorde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5CF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207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7 ( 3.13 - 13.82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2A0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5 ( 32.9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37B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4 ( 3.51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B5B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 ( 1.69 )</w:t>
            </w:r>
          </w:p>
        </w:tc>
      </w:tr>
      <w:tr w14:paraId="44F74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5CB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l Physical Health Deteriorat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16B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118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 ( 1.2 - 5.29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AAA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 ( 6.37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436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 ( 1.35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77F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 ( 0.3 )</w:t>
            </w:r>
          </w:p>
        </w:tc>
      </w:tr>
      <w:tr w14:paraId="69105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4D0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y Ski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4CE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6B9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 ( 1.13 - 4.97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E86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 ( 5.49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9C4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 ( 1.27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7AB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 ( 0.21 )</w:t>
            </w:r>
          </w:p>
        </w:tc>
      </w:tr>
      <w:tr w14:paraId="155DD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C2F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umoniti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799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4DD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4 ( 4.1 - 20.39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ADE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1 ( 43.29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4F2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 ( 4.65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676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 ( 2.09 )</w:t>
            </w:r>
          </w:p>
        </w:tc>
      </w:tr>
      <w:tr w14:paraId="58A50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5EE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artate Aminotransferase Increased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F44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841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2 ( 3.19 - 15.88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F90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9 ( 31.4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CC7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9 ( 3.62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AD6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3 ( 1.73 )</w:t>
            </w:r>
          </w:p>
        </w:tc>
      </w:tr>
      <w:tr w14:paraId="0C631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422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0E5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A0A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 ( 1.11 - 5.52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ABD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 ( 5.26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5B1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 ( 1.26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467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 ( 0.21 )</w:t>
            </w:r>
          </w:p>
        </w:tc>
      </w:tr>
      <w:tr w14:paraId="0C1E4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8A6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edem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708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494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81 ( 12.38 - 71.81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C63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71 ( 138.42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5A4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64 ( 14.21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714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 ( 3.71 )</w:t>
            </w:r>
          </w:p>
        </w:tc>
      </w:tr>
      <w:tr w14:paraId="07F87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A7C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stases To Central Nervous System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743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226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12 ( 7.11 - 41.22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D99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06 ( 75.53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120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04 ( 8.17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5EA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9 ( 2.91 )</w:t>
            </w:r>
          </w:p>
        </w:tc>
      </w:tr>
      <w:tr w14:paraId="708C2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5AB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umothorax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7CA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4EC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2 ( 6.07 - 35.19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976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7 ( 63.14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9B4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5 ( 6.98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08B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6 ( 2.68 )</w:t>
            </w:r>
          </w:p>
        </w:tc>
      </w:tr>
      <w:tr w14:paraId="36C17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8AB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Sodium Decreased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518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BB3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5 ( 5.75 - 33.36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9A0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1 ( 59.36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B6F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 ( 6.61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440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9 ( 2.6 )</w:t>
            </w:r>
          </w:p>
        </w:tc>
      </w:tr>
      <w:tr w14:paraId="469AB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E8C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fnes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E7A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FAE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2 ( 3.75 - 21.7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5F4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9 ( 35.48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598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8 ( 4.31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71D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7 ( 1.99 )</w:t>
            </w:r>
          </w:p>
        </w:tc>
      </w:tr>
      <w:tr w14:paraId="75520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5B6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ste Disorde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B9A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594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8 ( 2.36 - 13.66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D34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6 ( 19.19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D19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6 ( 2.71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8C8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 ( 1.32 )</w:t>
            </w:r>
          </w:p>
        </w:tc>
      </w:tr>
      <w:tr w14:paraId="11830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0CF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al Disorde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4A3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DA9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 ( 2.12 - 12.27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4B8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8 ( 16.4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3AD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8 ( 2.44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580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 ( 1.16 )</w:t>
            </w:r>
          </w:p>
        </w:tc>
      </w:tr>
      <w:tr w14:paraId="2DC28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6AD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ory Failur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E54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7CC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1 ( 1.71 - 9.89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DFE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 ( 11.71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67F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 ( 1.96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E5B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 ( 0.85 )</w:t>
            </w:r>
          </w:p>
        </w:tc>
      </w:tr>
      <w:tr w14:paraId="373E5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3C2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ic Enzyme Increased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C86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066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 ( 1.27 - 7.35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87A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 ( 6.87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0A7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4 ( 1.46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4FE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 ( 0.43 )</w:t>
            </w:r>
          </w:p>
        </w:tc>
      </w:tr>
      <w:tr w14:paraId="7E3BA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DB6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Albumin Decreased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254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563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43 ( 12.89 - 92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0B1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34 ( 129.15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27F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25 ( 15.05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66A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 ( 3.8 )</w:t>
            </w:r>
          </w:p>
        </w:tc>
      </w:tr>
      <w:tr w14:paraId="69632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25C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phropathy Toxic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889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935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4 ( 5.86 - 41.75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ABF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9 ( 54.58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F56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8 ( 6.85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1D2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6 ( 2.67 )</w:t>
            </w:r>
          </w:p>
        </w:tc>
      </w:tr>
      <w:tr w14:paraId="4B741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A3E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spice Car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113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723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8 ( 4.6 - 32.79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6CD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5 ( 41.31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D74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4 ( 5.38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042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1 ( 2.32 )</w:t>
            </w:r>
          </w:p>
        </w:tc>
      </w:tr>
      <w:tr w14:paraId="0675D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B14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cardial Effu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5AC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33C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8 ( 3.29 - 23.44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EF9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6 ( 27.49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163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6 ( 3.85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F14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 ( 1.84 )</w:t>
            </w:r>
          </w:p>
        </w:tc>
      </w:tr>
      <w:tr w14:paraId="6752C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E74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otoxicity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7FE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A95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2 ( 2.78 - 19.79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AE2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 ( 22.12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59C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9 ( 3.25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93F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9 ( 1.59 )</w:t>
            </w:r>
          </w:p>
        </w:tc>
      </w:tr>
      <w:tr w14:paraId="5DFC9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946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ic Function Abnormal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6F4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CA3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4 ( 1.81 - 12.91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42C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3 ( 12.14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D05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2 ( 2.12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812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 ( 0.98 )</w:t>
            </w:r>
          </w:p>
        </w:tc>
      </w:tr>
      <w:tr w14:paraId="43291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74D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elling Fac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D6D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16C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3 ( 1.32 - 9.43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C9C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3 ( 7.24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3E8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2 ( 1.55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A2A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 ( 0.52 )</w:t>
            </w:r>
          </w:p>
        </w:tc>
      </w:tr>
      <w:tr w14:paraId="42685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473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ac Failur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1E3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F9C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9 ( 0.93 - 6.63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6D2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 ( 3.54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845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 ( 1.09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658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 ( 0.02 )</w:t>
            </w:r>
          </w:p>
        </w:tc>
      </w:tr>
      <w:tr w14:paraId="4400B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D99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gnant Pleural Effu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905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DDC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62 ( 32.27 - 313.72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266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41 ( 293.03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E66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6 ( 38.49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A3E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4 ( 5.19 )</w:t>
            </w:r>
          </w:p>
        </w:tc>
      </w:tr>
      <w:tr w14:paraId="11EC3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D3E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us Pleural Effu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D89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B10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29 ( 23.85 - 231.36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FEF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13 ( 215.24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E58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72 ( 28.5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66A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 ( 4.75 )</w:t>
            </w:r>
          </w:p>
        </w:tc>
      </w:tr>
      <w:tr w14:paraId="14885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867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sing Pneumoni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366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385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32 ( 7.83 - 75.59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DEB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27 ( 66.82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3AE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23 ( 9.38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6ED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 ( 3.15 )</w:t>
            </w:r>
          </w:p>
        </w:tc>
      </w:tr>
      <w:tr w14:paraId="2C2BA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9EB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sculoskeletal Chest Pai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4A9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219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2 ( 3.07 - 29.58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BBC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1 ( 22.82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C08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 ( 3.68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115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 ( 1.8 )</w:t>
            </w:r>
          </w:p>
        </w:tc>
      </w:tr>
      <w:tr w14:paraId="4C3E6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295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sculoskeletal Pai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921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60F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5 ( 2.05 - 19.73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CDD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4 ( 13.49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2FC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4 ( 2.46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24B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6 ( 1.22 )</w:t>
            </w:r>
          </w:p>
        </w:tc>
      </w:tr>
      <w:tr w14:paraId="41C7C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800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it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107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D4E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4 ( 1.75 - 16.9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A96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3 ( 10.85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B88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3 ( 2.1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C4F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 ( 1 )</w:t>
            </w:r>
          </w:p>
        </w:tc>
      </w:tr>
      <w:tr w14:paraId="59741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49A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inary Retent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E48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E01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3 ( 1.52 - 14.69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D63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2 ( 8.81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604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2 ( 1.83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15D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4 ( 0.79 )</w:t>
            </w:r>
          </w:p>
        </w:tc>
      </w:tr>
      <w:tr w14:paraId="7F60D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980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ac Failure Conges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738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4CE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1 ( 1.32 - 12.76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2AA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 ( 7.04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604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 ( 1.59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262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 ( 0.59 )</w:t>
            </w:r>
          </w:p>
        </w:tc>
      </w:tr>
      <w:tr w14:paraId="49F37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764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in Discolourat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111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A8E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2 ( 1.1 - 10.62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19C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2 ( 5.13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94D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2 ( 1.32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F3A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 ( 0.33 )</w:t>
            </w:r>
          </w:p>
        </w:tc>
      </w:tr>
      <w:tr w14:paraId="48549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09D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r Disorde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0DA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536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3 ( 1.04 - 10.02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638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2 ( 4.6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FF5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2 ( 1.25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B81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 ( 0.24 )</w:t>
            </w:r>
          </w:p>
        </w:tc>
      </w:tr>
      <w:tr w14:paraId="06AAA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AF7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h Erythematou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15B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B3E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 ( 1.03 - 9.9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BC6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8 ( 4.49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391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8 ( 1.23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039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 ( 0.23 )</w:t>
            </w:r>
          </w:p>
        </w:tc>
      </w:tr>
      <w:tr w14:paraId="2FA4A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CE5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uliti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FE6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29E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5 ( 1.01 - 9.78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79B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4 ( 4.39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7EC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4 ( 1.22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FD0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 ( 0.21 )</w:t>
            </w:r>
          </w:p>
        </w:tc>
      </w:tr>
      <w:tr w14:paraId="24C5E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26A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vice Related Thrombosi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FBF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E1B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6 ( 17.08 - 275.55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10B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5 ( 132.34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4D0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15 ( 21.29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234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9 ( 4.42 )</w:t>
            </w:r>
          </w:p>
        </w:tc>
      </w:tr>
      <w:tr w14:paraId="6C4DC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C7C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 Valve Incompetenc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F28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4B4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48 ( 8.6 - 138.24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549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43 ( 64.75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CD4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34 ( 10.74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1E0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 ( 3.43 )</w:t>
            </w:r>
          </w:p>
        </w:tc>
      </w:tr>
      <w:tr w14:paraId="007C9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2D3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ease Complicat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DDB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36C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1 ( 5.24 - 84.2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9C8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8 ( 38.01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405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5 ( 6.56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B07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9 ( 2.72 )</w:t>
            </w:r>
          </w:p>
        </w:tc>
      </w:tr>
      <w:tr w14:paraId="4BEBE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7DE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ic Enzyme Abnormal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760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3D0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1 ( 4.67 - 74.97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BD3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9 ( 33.43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EA5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6 ( 5.84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AD0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2 ( 2.55 )</w:t>
            </w:r>
          </w:p>
        </w:tc>
      </w:tr>
      <w:tr w14:paraId="33FD9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348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al Function Test Abnormal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D04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86A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6 ( 4.38 - 70.34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C46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3 ( 31.14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3EA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1 ( 5.48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0B4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3 ( 2.46 )</w:t>
            </w:r>
          </w:p>
        </w:tc>
      </w:tr>
      <w:tr w14:paraId="02224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7EC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ubitus Ulce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69D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5EE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7 ( 3.69 - 59.15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0D7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5 ( 25.6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507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3 ( 4.61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DDD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 ( 2.21 )</w:t>
            </w:r>
          </w:p>
        </w:tc>
      </w:tr>
      <w:tr w14:paraId="33422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2A4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ythema Multiform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8D8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EA4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3 ( 3.23 - 51.78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54D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1 ( 21.96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734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 ( 4.04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92F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9 ( 2.02 )</w:t>
            </w:r>
          </w:p>
        </w:tc>
      </w:tr>
      <w:tr w14:paraId="6FA7C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796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Urea Increased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3E2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1B1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5 ( 2.56 - 41.05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B87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4 ( 16.66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1C5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3 ( 3.2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65B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5 ( 1.69 )</w:t>
            </w:r>
          </w:p>
        </w:tc>
      </w:tr>
      <w:tr w14:paraId="27055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02E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ectrolyte Imbalanc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483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6BD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7 ( 2.14 - 34.32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8DE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6 ( 13.35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205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5 ( 2.68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7DB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 ( 1.43 )</w:t>
            </w:r>
          </w:p>
        </w:tc>
      </w:tr>
      <w:tr w14:paraId="3CA2F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B48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ryngitis Streptococcal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655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758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7 ( 1.97 - 31.53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EEB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6 ( 11.98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40C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6 ( 2.46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BA5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7 ( 1.31 )</w:t>
            </w:r>
          </w:p>
        </w:tc>
      </w:tr>
      <w:tr w14:paraId="77E78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239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chaemic Strok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7D8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F98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 ( 1.77 - 28.42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107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9 ( 10.46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CBF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9 ( 2.22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DA3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 ( 1.16 )</w:t>
            </w:r>
          </w:p>
        </w:tc>
      </w:tr>
      <w:tr w14:paraId="29A3B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F4A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e Infect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AA7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09C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2 ( 1.73 - 27.73 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7FF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2 ( 10.12 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800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1 ( 2.17 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78C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 ( 1.12 )</w:t>
            </w:r>
          </w:p>
        </w:tc>
      </w:tr>
      <w:tr w14:paraId="667DA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B93AA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tric Ulcer</w:t>
            </w:r>
          </w:p>
        </w:tc>
        <w:tc>
          <w:tcPr>
            <w:tcW w:w="6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0D7FD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D0AB6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 ( 1.65 - 26.41 )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CA942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9 ( 9.48 )</w:t>
            </w:r>
          </w:p>
        </w:tc>
        <w:tc>
          <w:tcPr>
            <w:tcW w:w="8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E44CE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9 ( 2.06 )</w:t>
            </w:r>
          </w:p>
        </w:tc>
        <w:tc>
          <w:tcPr>
            <w:tcW w:w="5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6F3D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 ( 1.05 )</w:t>
            </w:r>
          </w:p>
        </w:tc>
      </w:tr>
    </w:tbl>
    <w:p w14:paraId="3D14C889">
      <w:pPr>
        <w:widowControl w:val="0"/>
        <w:spacing w:before="0" w:after="0"/>
        <w:jc w:val="both"/>
        <w:rPr>
          <w:rFonts w:hint="default" w:ascii="Times New Roman" w:hAnsi="Times New Roman" w:cs="Times New Roman"/>
          <w:b/>
          <w:bCs/>
          <w:sz w:val="18"/>
          <w:szCs w:val="18"/>
        </w:rPr>
        <w:sectPr>
          <w:pgSz w:w="16838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32" w:charSpace="0"/>
        </w:sectPr>
      </w:pP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t>Abbreviation: ROR, reporting odds ratio; PRR,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t>proportional reporting ratio; EBGM, empirical</w:t>
      </w:r>
      <w:r>
        <w:rPr>
          <w:rFonts w:hint="eastAsia" w:eastAsia="等线" w:cs="Times New Roman"/>
          <w:color w:val="000000"/>
          <w:spacing w:val="15"/>
          <w:kern w:val="2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t>Bayesian geometric mean; EBGM05, the lower limit of the 95% CI of EBGM; IC, information component; IC025, the lower limit of the 95% CI of the IC; CI, confidence interval; PT,preferred term.</w:t>
      </w:r>
    </w:p>
    <w:p w14:paraId="53A0F22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E883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05:09:57Z</dcterms:created>
  <dc:creator>10760</dc:creator>
  <cp:lastModifiedBy>Time°</cp:lastModifiedBy>
  <dcterms:modified xsi:type="dcterms:W3CDTF">2025-12-03T05:10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zEwNTM5NzYwMDRjMzkwZTVkZjY2ODkwMGIxNGU0OTUiLCJ1c2VySWQiOiIzODA4NjQzMzAifQ==</vt:lpwstr>
  </property>
  <property fmtid="{D5CDD505-2E9C-101B-9397-08002B2CF9AE}" pid="4" name="ICV">
    <vt:lpwstr>D9C7D31EAB434754B68B90A5F09D3C81_12</vt:lpwstr>
  </property>
</Properties>
</file>